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3"/>
        <w:gridCol w:w="564"/>
        <w:gridCol w:w="1002"/>
        <w:gridCol w:w="428"/>
        <w:gridCol w:w="566"/>
        <w:gridCol w:w="851"/>
        <w:gridCol w:w="1414"/>
        <w:gridCol w:w="1414"/>
        <w:gridCol w:w="851"/>
        <w:gridCol w:w="3974"/>
        <w:gridCol w:w="1125"/>
      </w:tblGrid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0" w:name="_GoBack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P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1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se MAF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o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ntrols MAF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p_type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g19.kgXref.description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sher P</w:t>
            </w:r>
          </w:p>
        </w:tc>
      </w:tr>
      <w:bookmarkEnd w:id="0"/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287467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311325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6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SH3BP5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H3-domain binding protein 5 (BTK-associated) 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0x10-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230329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3283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4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TSN2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sectin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2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</w:tr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0859974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288860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CDC38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iled-coil</w:t>
            </w:r>
            <w:proofErr w:type="gram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omain containing 38 (CCDC38), mRNA.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1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</w:tr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485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97676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UQCRC2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biquinol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cytochrome c </w:t>
            </w: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ductas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re protein II, nuclear gene encoding mitochondrial protein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7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</w:tr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56629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239087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17orf80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mosome 17 open reading frame 80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3585327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hAnsi="Times New Roman" w:cs="Times New Roman"/>
                <w:sz w:val="16"/>
                <w:szCs w:val="16"/>
              </w:rPr>
              <w:t>174055646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7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ZAK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erile alpha motif and </w:t>
            </w: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cin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zipper containing kinase AZK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6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3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318458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19125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3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GABRA6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inobutyric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 (GABA) A receptor, alpha 6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4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2297950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194186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HIT1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inas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(</w:t>
            </w: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totriosidas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770982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86142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R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FAM81B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amily with sequence similarity 81, member B 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04651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394587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DCK2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rF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omain containing kinase 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7010021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6153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LOXL3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yl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xidase-like 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7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287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53621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R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MPCB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idase (mitochondrial processing) beta, nuclear gene encoding mitochondrial protein,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3435026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73273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COL27A1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lagen, type XXVII, alpha 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1133603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17898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DUS1L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hydrouridin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ynthase 1-like (S. </w:t>
            </w: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visiae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697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691668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ACD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renocortical dysplasia homolog (mouse)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2295879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996976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5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ACC2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nsforming, acidic coiled-coil containing protein 2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2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2427808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577167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R10Z1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lfactory receptor, family 10, subfamily Z, member 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7680262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58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354536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0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TR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TCHP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ichoplein</w:t>
            </w:r>
            <w:proofErr w:type="spellEnd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keratin filament binding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57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35464006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840860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synonymous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GAP3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-GPI attachment to proteins 3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E31870" w:rsidRPr="001758F3" w:rsidTr="00696D0E">
        <w:trPr>
          <w:trHeight w:val="20"/>
        </w:trPr>
        <w:tc>
          <w:tcPr>
            <w:tcW w:w="41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s116948895</w:t>
            </w:r>
          </w:p>
        </w:tc>
        <w:tc>
          <w:tcPr>
            <w:tcW w:w="21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77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609249</w:t>
            </w:r>
          </w:p>
        </w:tc>
        <w:tc>
          <w:tcPr>
            <w:tcW w:w="161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21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532" w:type="pct"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532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onymous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ATA3D1</w:t>
            </w:r>
          </w:p>
        </w:tc>
        <w:tc>
          <w:tcPr>
            <w:tcW w:w="1495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ily with sequence similarity 75, member D1</w:t>
            </w:r>
          </w:p>
        </w:tc>
        <w:tc>
          <w:tcPr>
            <w:tcW w:w="423" w:type="pct"/>
            <w:shd w:val="clear" w:color="auto" w:fill="auto"/>
            <w:noWrap/>
            <w:hideMark/>
          </w:tcPr>
          <w:p w:rsidR="00E31870" w:rsidRPr="001758F3" w:rsidRDefault="00E31870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x10</w:t>
            </w:r>
            <w:r w:rsidRPr="001758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</w:tr>
    </w:tbl>
    <w:p w:rsidR="00292E65" w:rsidRPr="001758F3" w:rsidRDefault="00292E65">
      <w:pPr>
        <w:rPr>
          <w:rFonts w:ascii="Times New Roman" w:hAnsi="Times New Roman" w:cs="Times New Roman"/>
        </w:rPr>
      </w:pPr>
    </w:p>
    <w:sectPr w:rsidR="00292E65" w:rsidRPr="001758F3" w:rsidSect="00E318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870"/>
    <w:rsid w:val="001758F3"/>
    <w:rsid w:val="00292E65"/>
    <w:rsid w:val="00696D0E"/>
    <w:rsid w:val="00E3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304F5D.dotm</Template>
  <TotalTime>0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3</cp:revision>
  <dcterms:created xsi:type="dcterms:W3CDTF">2014-02-18T08:54:00Z</dcterms:created>
  <dcterms:modified xsi:type="dcterms:W3CDTF">2014-03-21T13:42:00Z</dcterms:modified>
</cp:coreProperties>
</file>